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 1 – STROBE Checklist for Reporting Observational Studies</w:t>
      </w:r>
    </w:p>
    <w:p/>
    <w:tbl>
      <w:tblPr>
        <w:tblStyle w:val="3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 No.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BE checklist item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orted on page / s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(a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cate the study’s design with a commonly used term in the title or the abstract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tle and Abstract (explicitly mentions "retrospective observational study"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(b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vide in the abstract an informative and balanced summary of what was done and what was foun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tract (outlines study objectives, methods, key results, and conclusion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duction (Section 1; elaborates on clinical significance of lumbar spinal stenosis and postoperative pain management after TLI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duction (last paragraph; clarifies aim to identify risk factors for postoperative pain after TLIF and propose nursing strategies, with relevant hypothese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tract and 2.1 Study population (clearly states retrospective observational desig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 Study population (The Second Hospital of Tangshan; recruitment: Jan 2020–Dec 2023; follow-up during hospital sta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(a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 Study population (inclusion/exclusion criteria; data from EMR and surgical database; follow-up during hospitaliza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(b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 matched studies, give matching criteria and number of exposed and unexpos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applicable (not a matched stud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 Data collection (defines VAS score as outcome; predictors include age, BMI, serological indicators, surgical variable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 Data collection (all data from EMR; VAS pain scale; laboratory measures by standard hospital protoco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 Data collection (data extracted independently by two researchers; discrepancies resolved by consensus; 2.5 Sensitivity analysis perform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lain how the study size was arrived at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 Study population (sample size based on effect size, α=0.05, power 0.8; final n=5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 Machine learning model (continuous variables standardized; categorical variables one-hot encoded; pain categorized as mild/moderate/severe per VA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a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all statistical methods, including those used to control for confounding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 Statistical analysis (ordinal logistic regression and XGBoost; variance inflation factor to assess multicollinearit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b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any methods used to examine subgroups and interaction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applicable (no subgroup/interaction analyses perform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c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lain how missing data were address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 Study population and 2.6 Statistical analysis (cases with missing key variables excluded; missing data rate &lt;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d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applicable, explain how loss to follow-up was address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applicable (retrospective design; only patients with complete follow-up data includ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e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any sensitivity analyse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 Sensitivity analysis (reincluded cases with severe complications; results consistent with main analys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(a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ort the numbers of individuals at each stage of study—e.g., numbers potentially eligible, examined for eligibility, confirmed eligible, included in the study, completing follow-up, and analys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 Study population (n=502 included; see Supplementary Figure S1 flow diagra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(b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ve reasons for non-participation at each stage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 Study population (see flow diagram; exclusions due to incomplete data, revision surgery, or missing follow-u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(c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sider use of a flow diagram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Figure S1 provid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a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 Comparison of baseline characteristics (Table 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b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cate number of participants with missing data for each variable of interest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missing data after applying exclusion 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c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mmarise follow-up time (e.g., average and total amount)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 Data collection (pain assessed at postoperative day 3; complications monitored until discharg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ort numbers of outcome events or summary measures over time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 (postoperative complication rates); follow-up limited to in-hospital peri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(a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 (Table 2 adjusted OR, 95% CI); 3.4 (AUC, RMSE, MA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(b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ort category boundaries when continuous variables were categoriz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 Data collection (VAS: 0–3 mild, 4–6 moderate, 7–10 sever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(c)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relevant, consider translating estimates of relative risk into absolute risk for a meaningful time perio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applicable (ordinal outcome; absolute risk not calculat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ort other analyses done—e.g., analyses of subgroups and interactions, and sensitivity analyse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 Sensitivity analysis (results consistent with main analys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 Main findin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 Strengths and limit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 Strengths and limitations; Conclu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 Strengths and limitations (results generalisable to similar hospital settings; caution in extrapolation to other population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ding section (no specific grant; “This study received no specific grant from any funding agency in the public, commercial, or not-for-profit sectors.”)</w:t>
            </w:r>
            <w:bookmarkStart w:id="0" w:name="_GoBack"/>
            <w:bookmarkEnd w:id="0"/>
          </w:p>
        </w:tc>
      </w:tr>
    </w:tbl>
    <w:p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Tai Le">
    <w:panose1 w:val="020B0502040204020203"/>
    <w:charset w:val="00"/>
    <w:family w:val="auto"/>
    <w:pitch w:val="default"/>
    <w:sig w:usb0="00000003" w:usb1="00000000" w:usb2="40000000" w:usb3="00000000" w:csb0="00000001" w:csb1="00000000"/>
  </w:font>
  <w:font w:name="Microsoft Yi Baiti">
    <w:panose1 w:val="03000500000000000000"/>
    <w:charset w:val="00"/>
    <w:family w:val="auto"/>
    <w:pitch w:val="default"/>
    <w:sig w:usb0="80000003" w:usb1="00010402" w:usb2="00080002" w:usb3="00000000" w:csb0="00000001" w:csb1="00000000"/>
  </w:font>
  <w:font w:name="Microsoft New Tai Lue">
    <w:panose1 w:val="020B0502040204020203"/>
    <w:charset w:val="00"/>
    <w:family w:val="auto"/>
    <w:pitch w:val="default"/>
    <w:sig w:usb0="00000003" w:usb1="00000000" w:usb2="80000000" w:usb3="00000000" w:csb0="00000001" w:csb1="00000000"/>
  </w:font>
  <w:font w:name="Segoe UI Black">
    <w:panose1 w:val="020B0A02040204020203"/>
    <w:charset w:val="00"/>
    <w:family w:val="auto"/>
    <w:pitch w:val="default"/>
    <w:sig w:usb0="E00002FF" w:usb1="4000E47F" w:usb2="00000021" w:usb3="00000000" w:csb0="2000019F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B0D0BE7"/>
    <w:rsid w:val="353875ED"/>
    <w:rsid w:val="67A7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</cp:lastModifiedBy>
  <dcterms:modified xsi:type="dcterms:W3CDTF">2025-08-06T07:5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483396FD1D7B4A4AA92E9D0E0D729CD6_13</vt:lpwstr>
  </property>
</Properties>
</file>